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356DD" w14:textId="367C9DDC" w:rsidR="00F737FD" w:rsidRDefault="00ED7C09">
      <w:r>
        <w:rPr>
          <w:rFonts w:hint="eastAsia"/>
        </w:rPr>
        <w:t>S</w:t>
      </w:r>
      <w:r>
        <w:t xml:space="preserve">upplement. Table </w:t>
      </w:r>
      <w:r w:rsidR="00626F84">
        <w:t>1</w:t>
      </w:r>
      <w:bookmarkStart w:id="0" w:name="_GoBack"/>
      <w:bookmarkEnd w:id="0"/>
      <w:r>
        <w:t>. Descriptive data of measurement.</w:t>
      </w:r>
    </w:p>
    <w:p w14:paraId="4F270CA4" w14:textId="281CDD80" w:rsidR="00ED7C09" w:rsidRDefault="00ED7C09"/>
    <w:p w14:paraId="766A3CE1" w14:textId="0D091038" w:rsidR="00ED7C09" w:rsidRDefault="00ED7C09">
      <w:r w:rsidRPr="00ED7C09">
        <w:rPr>
          <w:rFonts w:hint="eastAsia"/>
          <w:noProof/>
          <w:lang w:eastAsia="en-US"/>
        </w:rPr>
        <w:drawing>
          <wp:inline distT="0" distB="0" distL="0" distR="0" wp14:anchorId="1399B371" wp14:editId="3CA29172">
            <wp:extent cx="5400040" cy="15106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7C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09"/>
    <w:rsid w:val="00626F84"/>
    <w:rsid w:val="00ED7C09"/>
    <w:rsid w:val="00F7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E20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F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F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4</DocSecurity>
  <Lines>1</Lines>
  <Paragraphs>1</Paragraphs>
  <ScaleCrop>false</ScaleCrop>
  <Company>Amazon.com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塚 優貴(hanazuka)</dc:creator>
  <cp:lastModifiedBy>MahalingamK</cp:lastModifiedBy>
  <cp:revision>2</cp:revision>
  <dcterms:created xsi:type="dcterms:W3CDTF">2021-10-11T14:03:00Z</dcterms:created>
  <dcterms:modified xsi:type="dcterms:W3CDTF">2021-10-11T14:03:00Z</dcterms:modified>
</cp:coreProperties>
</file>